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368EA" w:rsidRPr="006368EA" w:rsidRDefault="006368EA" w:rsidP="006368E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53D6E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 xml:space="preserve">1 </w:t>
      </w:r>
      <w:r w:rsidRPr="00A53D6E">
        <w:rPr>
          <w:rFonts w:ascii="Arial" w:hAnsi="Arial" w:cs="Arial" w:hint="eastAsia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>able</w:t>
      </w:r>
      <w:r w:rsidRPr="00A53D6E">
        <w:rPr>
          <w:rFonts w:ascii="Arial" w:hAnsi="Arial" w:cs="Arial"/>
          <w:b/>
          <w:sz w:val="24"/>
          <w:szCs w:val="24"/>
        </w:rPr>
        <w:t xml:space="preserve">. </w:t>
      </w:r>
      <w:r w:rsidR="00D2671B">
        <w:rPr>
          <w:rFonts w:ascii="Arial" w:hAnsi="Arial" w:cs="Arial"/>
          <w:b/>
          <w:sz w:val="24"/>
          <w:szCs w:val="24"/>
        </w:rPr>
        <w:t xml:space="preserve">Primer list </w:t>
      </w:r>
      <w:r w:rsidRPr="00A53D6E">
        <w:rPr>
          <w:rFonts w:ascii="Arial" w:hAnsi="Arial" w:cs="Arial" w:hint="eastAsia"/>
          <w:b/>
          <w:sz w:val="24"/>
          <w:szCs w:val="24"/>
        </w:rPr>
        <w:t xml:space="preserve">for </w:t>
      </w:r>
      <w:r w:rsidR="00D2671B">
        <w:rPr>
          <w:rFonts w:ascii="Arial" w:hAnsi="Arial" w:cs="Arial"/>
          <w:b/>
          <w:sz w:val="24"/>
          <w:szCs w:val="24"/>
        </w:rPr>
        <w:t>RT-q</w:t>
      </w:r>
      <w:bookmarkStart w:id="0" w:name="_GoBack"/>
      <w:bookmarkEnd w:id="0"/>
      <w:r w:rsidRPr="00A53D6E">
        <w:rPr>
          <w:rFonts w:ascii="Arial" w:hAnsi="Arial" w:cs="Arial" w:hint="eastAsia"/>
          <w:b/>
          <w:sz w:val="24"/>
          <w:szCs w:val="24"/>
        </w:rPr>
        <w:t>PCR</w:t>
      </w:r>
    </w:p>
    <w:tbl>
      <w:tblPr>
        <w:tblStyle w:val="TableGrid"/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4111"/>
      </w:tblGrid>
      <w:tr w:rsidR="006368EA" w:rsidTr="00E626AD">
        <w:trPr>
          <w:trHeight w:val="629"/>
        </w:trPr>
        <w:tc>
          <w:tcPr>
            <w:tcW w:w="2127" w:type="dxa"/>
            <w:vAlign w:val="center"/>
          </w:tcPr>
          <w:p w:rsidR="006368EA" w:rsidRPr="00A53D6E" w:rsidRDefault="006368EA" w:rsidP="006368E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53D6E">
              <w:rPr>
                <w:rFonts w:ascii="Arial" w:hAnsi="Arial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53D6E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4111" w:type="dxa"/>
            <w:vAlign w:val="center"/>
          </w:tcPr>
          <w:p w:rsidR="006368EA" w:rsidRPr="00A53D6E" w:rsidRDefault="006368EA" w:rsidP="006368E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53D6E">
              <w:rPr>
                <w:rFonts w:ascii="Arial" w:hAnsi="Arial" w:cs="Arial"/>
                <w:b/>
                <w:sz w:val="24"/>
                <w:szCs w:val="24"/>
              </w:rPr>
              <w:t>Primers (forward/reverse)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1956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GGCACGAGTAACAAGCTCAC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TGAGGACATAACCAGCCAC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MMP2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4313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ACAGGATCATTGGCTACACACC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TCACATCGCTCCAGAC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4318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GTACCGCTATGGTTACACTC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CAGGGACAGTTGCTTC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GFB1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7040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CCAGATCCTGTCCAAGC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TGGGTTTCCACCATTAGCA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5743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TGGCGCTCAGCCATACA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GCACTTATACTGGTCAAATCC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NOS3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4846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GATGGCGAAGCGAGTGAA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CTCATCCATACACAGGACC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p65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5970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ACAGAGAGGATTTCGTTTCC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TTGACCTGAGGGTAAGACTTC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IKBA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4792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TCCGAGACTTTCGAGGAAATAC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CCATTGTAGTTGGTAGCCTTCA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IL8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3576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TTTGCCAAGGAGTGCTAAAGA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ACCCTCTGCACCCAGTTTT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NFA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7124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AGGCCAAGCCCTGGTAT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GGGCCGATTGATCTCAG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LR4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7099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GACCTGTCCCTGAACCCTAT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GATGGACTTCTAAACCAGCCA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BCL2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596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TGGGGTCATGTGTGTG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GGTTCAGGTACTCAGTCATC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BAX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581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CCGAGAGGTCTTTTTCCGA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CAGCCCATGATGGTTCTGA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ASP3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836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ATGGAAGCGAATCAATGGACT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TGTACCAGACCGAGATGTCA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ASP9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842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TTCGTTTCTGCGAACTAACAG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CACCACTGGGGTAAGGTT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CASP10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843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GAAACCTGCTCTACGAACTGT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GAAGCGAGTCTTTCAGAAG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BECN1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8678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GTGTCTCTCGCAGATTCATC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CAGTCTTCGGCTGAGGTTC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LC3A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84557</w:t>
            </w:r>
          </w:p>
        </w:tc>
        <w:tc>
          <w:tcPr>
            <w:tcW w:w="4111" w:type="dxa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AACATGAGCGAGTTGGTCAAG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CTCGTAGATGTCCGCGA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OL1A1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77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GAGGGCCAAGACGAAGACATC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CAGATCACGTCATCGCACAA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OL1A2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78</w:t>
            </w:r>
          </w:p>
        </w:tc>
        <w:tc>
          <w:tcPr>
            <w:tcW w:w="4111" w:type="dxa"/>
          </w:tcPr>
          <w:p w:rsidR="006368EA" w:rsidRPr="00BF3B43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GTTGCTGCTTGCAGTAACCTT</w:t>
            </w:r>
            <w:r w:rsidRPr="00A53D6E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AGGGCCAAGTCCAACTCCT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COL2A1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80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TGGACGATCAGGCGAAACC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GCTGCGGATGCTCTCAATC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OL3A1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81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GGAGCTGGCTACTTCTCGC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GGGAACATCCTCCTTCAACAG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FNG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458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TCGGTAACTGACTTGAATGTCCA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TCGCTTCCCTGTTTTAGCTGC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L12A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92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CCTTGCACTTCTGAAGAGATTGA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ACAGGGCCATCATAAAAGAGGT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L12B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93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ACCCTGACCATCCAAGTCAAA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TTGGCCTCGCATCTTAGAAAG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L4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565</w:t>
            </w:r>
          </w:p>
        </w:tc>
        <w:tc>
          <w:tcPr>
            <w:tcW w:w="4111" w:type="dxa"/>
          </w:tcPr>
          <w:p w:rsidR="006368EA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CCAACTGCTTCCCCCTCTG</w:t>
            </w: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  <w:p w:rsidR="006368EA" w:rsidRPr="00A53D6E" w:rsidRDefault="006368EA" w:rsidP="006368EA">
            <w:pPr>
              <w:rPr>
                <w:rFonts w:ascii="Arial" w:hAnsi="Arial" w:cs="Arial"/>
                <w:sz w:val="24"/>
                <w:szCs w:val="24"/>
              </w:rPr>
            </w:pPr>
            <w:r w:rsidRPr="00BF3B43">
              <w:rPr>
                <w:rFonts w:ascii="Arial" w:hAnsi="Arial" w:cs="Arial"/>
                <w:sz w:val="24"/>
                <w:szCs w:val="24"/>
              </w:rPr>
              <w:t>TCTGTTACGGTCAACTCGGTG</w:t>
            </w:r>
          </w:p>
        </w:tc>
      </w:tr>
      <w:tr w:rsidR="006368EA" w:rsidTr="00E626AD">
        <w:tc>
          <w:tcPr>
            <w:tcW w:w="2127" w:type="dxa"/>
            <w:vAlign w:val="center"/>
          </w:tcPr>
          <w:p w:rsidR="006368EA" w:rsidRPr="00A53D6E" w:rsidRDefault="006368EA" w:rsidP="007E04C1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IL10</w:t>
            </w:r>
          </w:p>
        </w:tc>
        <w:tc>
          <w:tcPr>
            <w:tcW w:w="2126" w:type="dxa"/>
            <w:vAlign w:val="center"/>
          </w:tcPr>
          <w:p w:rsidR="006368EA" w:rsidRPr="00A53D6E" w:rsidRDefault="006368EA" w:rsidP="007E04C1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3586</w:t>
            </w:r>
          </w:p>
        </w:tc>
        <w:tc>
          <w:tcPr>
            <w:tcW w:w="4111" w:type="dxa"/>
          </w:tcPr>
          <w:p w:rsidR="006368EA" w:rsidRPr="00A53D6E" w:rsidRDefault="006368EA" w:rsidP="007E04C1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GACTTTAAGGGTTACCTGGGTTG/</w:t>
            </w:r>
          </w:p>
          <w:p w:rsidR="006368EA" w:rsidRPr="00A53D6E" w:rsidRDefault="006368EA" w:rsidP="007E04C1">
            <w:pPr>
              <w:rPr>
                <w:rFonts w:ascii="Arial" w:hAnsi="Arial" w:cs="Arial"/>
                <w:sz w:val="24"/>
                <w:szCs w:val="24"/>
              </w:rPr>
            </w:pPr>
            <w:r w:rsidRPr="00A53D6E">
              <w:rPr>
                <w:rFonts w:ascii="Arial" w:hAnsi="Arial" w:cs="Arial"/>
                <w:sz w:val="24"/>
                <w:szCs w:val="24"/>
              </w:rPr>
              <w:t>TCACATGCGCCTTGATGTCTG</w:t>
            </w:r>
          </w:p>
        </w:tc>
      </w:tr>
    </w:tbl>
    <w:p w:rsidR="00896493" w:rsidRDefault="00896493" w:rsidP="00F32E4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96493" w:rsidRDefault="00896493" w:rsidP="00F32E4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96493" w:rsidRDefault="00896493" w:rsidP="00F32E4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96493" w:rsidRDefault="00896493" w:rsidP="00F32E4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96493" w:rsidRPr="00A53D6E" w:rsidRDefault="00896493" w:rsidP="00F32E4B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896493" w:rsidRPr="00A53D6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15C" w:rsidRDefault="0074515C" w:rsidP="00687916">
      <w:r>
        <w:separator/>
      </w:r>
    </w:p>
  </w:endnote>
  <w:endnote w:type="continuationSeparator" w:id="0">
    <w:p w:rsidR="0074515C" w:rsidRDefault="0074515C" w:rsidP="00687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15C" w:rsidRDefault="0074515C" w:rsidP="00687916">
      <w:r>
        <w:separator/>
      </w:r>
    </w:p>
  </w:footnote>
  <w:footnote w:type="continuationSeparator" w:id="0">
    <w:p w:rsidR="0074515C" w:rsidRDefault="0074515C" w:rsidP="00687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7EB6"/>
    <w:rsid w:val="001729F2"/>
    <w:rsid w:val="00172A27"/>
    <w:rsid w:val="001C5737"/>
    <w:rsid w:val="00204AAD"/>
    <w:rsid w:val="002C09D0"/>
    <w:rsid w:val="002E7629"/>
    <w:rsid w:val="003153F1"/>
    <w:rsid w:val="00350F25"/>
    <w:rsid w:val="003B1B43"/>
    <w:rsid w:val="00471A3D"/>
    <w:rsid w:val="004F7378"/>
    <w:rsid w:val="005954A4"/>
    <w:rsid w:val="005B56D0"/>
    <w:rsid w:val="006130E0"/>
    <w:rsid w:val="00615122"/>
    <w:rsid w:val="006368EA"/>
    <w:rsid w:val="00661993"/>
    <w:rsid w:val="00687916"/>
    <w:rsid w:val="006B63F0"/>
    <w:rsid w:val="006C7FBA"/>
    <w:rsid w:val="007333E3"/>
    <w:rsid w:val="0074515C"/>
    <w:rsid w:val="00786975"/>
    <w:rsid w:val="007D56AD"/>
    <w:rsid w:val="007F46F0"/>
    <w:rsid w:val="008773FC"/>
    <w:rsid w:val="00896493"/>
    <w:rsid w:val="009D37E1"/>
    <w:rsid w:val="00A50FB5"/>
    <w:rsid w:val="00A53D6E"/>
    <w:rsid w:val="00A64C56"/>
    <w:rsid w:val="00A92AF7"/>
    <w:rsid w:val="00B87D47"/>
    <w:rsid w:val="00BF3B43"/>
    <w:rsid w:val="00CA111B"/>
    <w:rsid w:val="00CC0ECC"/>
    <w:rsid w:val="00D2671B"/>
    <w:rsid w:val="00E626AD"/>
    <w:rsid w:val="00F32E4B"/>
    <w:rsid w:val="00F40E45"/>
    <w:rsid w:val="00F8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59"/>
    <w:rsid w:val="00687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59"/>
    <w:rsid w:val="00687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6</Characters>
  <Application>Microsoft Macintosh Word</Application>
  <DocSecurity>0</DocSecurity>
  <PresentationFormat/>
  <Lines>11</Lines>
  <Paragraphs>3</Paragraphs>
  <Slides>0</Slides>
  <Notes>0</Notes>
  <HiddenSlides>0</HiddenSlides>
  <MMClips>0</MMClip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_ambition</dc:creator>
  <cp:lastModifiedBy>Bin Zhou</cp:lastModifiedBy>
  <cp:revision>2</cp:revision>
  <dcterms:created xsi:type="dcterms:W3CDTF">2017-04-27T00:42:00Z</dcterms:created>
  <dcterms:modified xsi:type="dcterms:W3CDTF">2017-04-27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